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225" w:rsidRDefault="00F17816" w:rsidP="005836F0">
      <w:pPr>
        <w:spacing w:after="0" w:line="276" w:lineRule="auto"/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="005836F0" w:rsidRPr="001604F8">
        <w:rPr>
          <w:rFonts w:ascii="Times New Roman" w:hAnsi="Times New Roman" w:cs="Times New Roman"/>
          <w:lang w:val="en-US"/>
        </w:rPr>
        <w:t>Supplement 1. Between-group comparison of newly occurring loneliness and social factors</w:t>
      </w:r>
    </w:p>
    <w:tbl>
      <w:tblPr>
        <w:tblStyle w:val="Tabellenraster"/>
        <w:tblpPr w:leftFromText="141" w:rightFromText="141" w:vertAnchor="page" w:horzAnchor="margin" w:tblpY="2076"/>
        <w:tblW w:w="1516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346"/>
        <w:gridCol w:w="1347"/>
        <w:gridCol w:w="1347"/>
        <w:gridCol w:w="1347"/>
        <w:gridCol w:w="1417"/>
        <w:gridCol w:w="851"/>
        <w:gridCol w:w="992"/>
        <w:gridCol w:w="2405"/>
      </w:tblGrid>
      <w:tr w:rsidR="005836F0" w:rsidRPr="005836F0" w:rsidTr="00F17816">
        <w:trPr>
          <w:trHeight w:val="428"/>
        </w:trPr>
        <w:tc>
          <w:tcPr>
            <w:tcW w:w="4111" w:type="dxa"/>
            <w:vMerge w:val="restart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Question: Did you have the following consequences due to the COVID-19 pandemic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starting in March 2020 on an social level?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5836F0">
              <w:rPr>
                <w:rFonts w:ascii="Times New Roman" w:hAnsi="Times New Roman" w:cs="Times New Roman"/>
                <w:sz w:val="20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836F0" w:rsidRPr="005836F0" w:rsidTr="00F17816">
        <w:trPr>
          <w:trHeight w:val="581"/>
        </w:trPr>
        <w:tc>
          <w:tcPr>
            <w:tcW w:w="4111" w:type="dxa"/>
            <w:vMerge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Total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N=43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CI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N=6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MCI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N=15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DEM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N=21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Test statistic</w:t>
            </w:r>
            <w:r w:rsidRPr="005836F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-value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Post-hoc-test</w:t>
            </w:r>
            <w:r w:rsidRPr="005836F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</w:p>
        </w:tc>
      </w:tr>
      <w:tr w:rsidR="005836F0" w:rsidRPr="005836F0" w:rsidTr="00F17816">
        <w:trPr>
          <w:trHeight w:val="257"/>
        </w:trPr>
        <w:tc>
          <w:tcPr>
            <w:tcW w:w="411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Mean ± SD, Range 0-2</w:t>
            </w:r>
            <w:r w:rsidRPr="005836F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836F0" w:rsidRPr="005836F0" w:rsidTr="00F17816">
        <w:trPr>
          <w:trHeight w:val="527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0"/>
            <w:r w:rsidRPr="005836F0">
              <w:rPr>
                <w:rFonts w:ascii="Times New Roman" w:hAnsi="Times New Roman" w:cs="Times New Roman"/>
                <w:lang w:val="en-US"/>
              </w:rPr>
              <w:t>I had less contact with friends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27±0.75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25±0.67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19±0.7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33±0.78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3.954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138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5836F0" w:rsidRPr="005836F0" w:rsidTr="00F17816">
        <w:trPr>
          <w:trHeight w:val="527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had less contact with family members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01±0.77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02±0.77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99±0.7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02±0.79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146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929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could not participate in events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93±0.86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11±0.8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89±0.85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89±0.86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3.381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184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helped others more often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26±0.5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49±0.76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33±0.56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13±0.40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5.314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DEM*** &lt; MCI, DEM*** &lt; CI</w:t>
            </w:r>
          </w:p>
        </w:tc>
      </w:tr>
      <w:tr w:rsidR="005836F0" w:rsidRPr="005836F0" w:rsidTr="00F17816">
        <w:trPr>
          <w:trHeight w:val="527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called others more often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74±0.77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03±0.78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87±0.77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56±0.73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5.563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DEM*** &lt; MCI, DEM*** &lt; CI</w:t>
            </w: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was called less often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42±0.6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52±0.71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43±0.6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39±0.62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879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391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have communicated  with video calls and/or social media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46±0.7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95±0.85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77±0.8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08±0.32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17.469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DEM*** &lt; MCI, DEM*** &lt; CI</w:t>
            </w: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had more disputes with family members or friends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23±0.52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27±0.55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19±0.46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26±0.55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1.306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520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5836F0" w:rsidRPr="005836F0" w:rsidTr="00F17816">
        <w:trPr>
          <w:trHeight w:val="543"/>
        </w:trPr>
        <w:tc>
          <w:tcPr>
            <w:tcW w:w="4111" w:type="dxa"/>
            <w:vAlign w:val="center"/>
          </w:tcPr>
          <w:p w:rsidR="005836F0" w:rsidRPr="005836F0" w:rsidRDefault="005836F0" w:rsidP="008F726E">
            <w:pPr>
              <w:rPr>
                <w:rFonts w:ascii="Times New Roman" w:hAnsi="Times New Roman" w:cs="Times New Roman"/>
                <w:lang w:val="en-US"/>
              </w:rPr>
            </w:pPr>
            <w:r w:rsidRPr="005836F0">
              <w:rPr>
                <w:rFonts w:ascii="Times New Roman" w:hAnsi="Times New Roman" w:cs="Times New Roman"/>
                <w:lang w:val="en-US"/>
              </w:rPr>
              <w:t>I have felt more social cohesion</w:t>
            </w:r>
          </w:p>
        </w:tc>
        <w:tc>
          <w:tcPr>
            <w:tcW w:w="1346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0.65±0.74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±0.79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±0.71</w:t>
            </w:r>
          </w:p>
        </w:tc>
        <w:tc>
          <w:tcPr>
            <w:tcW w:w="134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±0.75</w:t>
            </w:r>
          </w:p>
        </w:tc>
        <w:tc>
          <w:tcPr>
            <w:tcW w:w="1417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=</w:t>
            </w: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7</w:t>
            </w:r>
          </w:p>
        </w:tc>
        <w:tc>
          <w:tcPr>
            <w:tcW w:w="851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405" w:type="dxa"/>
            <w:vAlign w:val="center"/>
          </w:tcPr>
          <w:p w:rsidR="005836F0" w:rsidRPr="005836F0" w:rsidRDefault="005836F0" w:rsidP="005836F0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0"/>
    <w:p w:rsidR="005836F0" w:rsidRPr="001604F8" w:rsidRDefault="005836F0" w:rsidP="005836F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1604F8">
        <w:rPr>
          <w:rFonts w:ascii="Times New Roman" w:hAnsi="Times New Roman" w:cs="Times New Roman"/>
          <w:vertAlign w:val="superscript"/>
          <w:lang w:val="en-US"/>
        </w:rPr>
        <w:t>a</w:t>
      </w:r>
      <w:r w:rsidRPr="001604F8">
        <w:rPr>
          <w:rFonts w:ascii="Times New Roman" w:hAnsi="Times New Roman" w:cs="Times New Roman"/>
          <w:lang w:val="en-US"/>
        </w:rPr>
        <w:t xml:space="preserve"> Kruskal-Wallis test was used for metric and Chi-square test for nominal variables</w:t>
      </w:r>
      <w:r w:rsidRPr="001604F8">
        <w:rPr>
          <w:rFonts w:ascii="Times New Roman" w:hAnsi="Times New Roman" w:cs="Times New Roman"/>
          <w:lang w:val="en-US"/>
        </w:rPr>
        <w:br/>
      </w:r>
      <w:r w:rsidRPr="001604F8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1604F8">
        <w:rPr>
          <w:rFonts w:ascii="Times New Roman" w:hAnsi="Times New Roman" w:cs="Times New Roman"/>
          <w:lang w:val="en-US"/>
        </w:rPr>
        <w:t>Dunn-Bonferroni-Test corrected for multiple comparison</w:t>
      </w:r>
      <w:r w:rsidRPr="001604F8">
        <w:rPr>
          <w:rFonts w:ascii="Times New Roman" w:hAnsi="Times New Roman" w:cs="Times New Roman"/>
          <w:lang w:val="en-US"/>
        </w:rPr>
        <w:br/>
      </w:r>
      <w:r w:rsidRPr="001604F8">
        <w:rPr>
          <w:rFonts w:ascii="Times New Roman" w:hAnsi="Times New Roman" w:cs="Times New Roman"/>
          <w:vertAlign w:val="superscript"/>
          <w:lang w:val="en-US"/>
        </w:rPr>
        <w:t>c</w:t>
      </w:r>
      <w:r w:rsidRPr="001604F8">
        <w:rPr>
          <w:rFonts w:ascii="Times New Roman" w:hAnsi="Times New Roman" w:cs="Times New Roman"/>
          <w:lang w:val="en-US"/>
        </w:rPr>
        <w:t xml:space="preserve"> 0 = never, 1 = occasionally, 2 = frequently</w:t>
      </w:r>
    </w:p>
    <w:p w:rsidR="005836F0" w:rsidRPr="001604F8" w:rsidRDefault="005836F0" w:rsidP="005836F0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1604F8">
        <w:rPr>
          <w:rFonts w:ascii="Times New Roman" w:hAnsi="Times New Roman" w:cs="Times New Roman"/>
          <w:lang w:val="en-US"/>
        </w:rPr>
        <w:t>* p&lt;0.05, ** p&lt;0.01, *** p &lt; .001</w:t>
      </w:r>
      <w:r w:rsidRPr="001604F8">
        <w:rPr>
          <w:rFonts w:ascii="Times New Roman" w:hAnsi="Times New Roman" w:cs="Times New Roman"/>
          <w:lang w:val="en-US"/>
        </w:rPr>
        <w:br/>
        <w:t xml:space="preserve">Abbreviations: SD =standard deviation, CI= cognitively intact, MCI = Mild Cognitive Impairment, DEM = dementia </w:t>
      </w:r>
    </w:p>
    <w:p w:rsidR="005836F0" w:rsidRPr="001604F8" w:rsidRDefault="005836F0" w:rsidP="005836F0">
      <w:pPr>
        <w:rPr>
          <w:rFonts w:ascii="Times New Roman" w:hAnsi="Times New Roman" w:cs="Times New Roman"/>
          <w:lang w:val="en-US"/>
        </w:rPr>
      </w:pPr>
    </w:p>
    <w:sectPr w:rsidR="005836F0" w:rsidRPr="001604F8" w:rsidSect="00F17816">
      <w:pgSz w:w="16838" w:h="11906" w:orient="landscape"/>
      <w:pgMar w:top="1702" w:right="1417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681E" w:rsidRDefault="0086681E" w:rsidP="005836F0">
      <w:pPr>
        <w:spacing w:after="0" w:line="240" w:lineRule="auto"/>
      </w:pPr>
      <w:r>
        <w:separator/>
      </w:r>
    </w:p>
  </w:endnote>
  <w:endnote w:type="continuationSeparator" w:id="0">
    <w:p w:rsidR="0086681E" w:rsidRDefault="0086681E" w:rsidP="00583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681E" w:rsidRDefault="0086681E" w:rsidP="005836F0">
      <w:pPr>
        <w:spacing w:after="0" w:line="240" w:lineRule="auto"/>
      </w:pPr>
      <w:r>
        <w:separator/>
      </w:r>
    </w:p>
  </w:footnote>
  <w:footnote w:type="continuationSeparator" w:id="0">
    <w:p w:rsidR="0086681E" w:rsidRDefault="0086681E" w:rsidP="00583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A2"/>
    <w:rsid w:val="005836F0"/>
    <w:rsid w:val="006660AA"/>
    <w:rsid w:val="0086681E"/>
    <w:rsid w:val="008F726E"/>
    <w:rsid w:val="00954B0F"/>
    <w:rsid w:val="00A42AA2"/>
    <w:rsid w:val="00C8232A"/>
    <w:rsid w:val="00CC4F04"/>
    <w:rsid w:val="00F17816"/>
    <w:rsid w:val="00FB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0C52B6-A174-42FB-B217-7BD267D7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0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36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36F0"/>
  </w:style>
  <w:style w:type="paragraph" w:styleId="Fuzeile">
    <w:name w:val="footer"/>
    <w:basedOn w:val="Standard"/>
    <w:link w:val="FuzeileZchn"/>
    <w:uiPriority w:val="99"/>
    <w:unhideWhenUsed/>
    <w:rsid w:val="005836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3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cp:keywords/>
  <dc:description/>
  <cp:lastModifiedBy>DEFRANCESCO Michaela,Dr. PhD</cp:lastModifiedBy>
  <cp:revision>5</cp:revision>
  <dcterms:created xsi:type="dcterms:W3CDTF">2023-08-05T06:58:00Z</dcterms:created>
  <dcterms:modified xsi:type="dcterms:W3CDTF">2023-11-14T13:34:00Z</dcterms:modified>
</cp:coreProperties>
</file>